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A7E10" w14:textId="5C779FD3" w:rsidR="00F470E9" w:rsidRDefault="0024610E">
      <w:r w:rsidRPr="0024610E">
        <w:drawing>
          <wp:inline distT="0" distB="0" distL="0" distR="0" wp14:anchorId="6A759E8D" wp14:editId="2B836102">
            <wp:extent cx="5727700" cy="1666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B42FB" w14:textId="1C7EE915" w:rsidR="0024610E" w:rsidRDefault="0024610E"/>
    <w:p w14:paraId="160E3DBC" w14:textId="01110512" w:rsidR="0024610E" w:rsidRDefault="0024610E" w:rsidP="0024610E">
      <w:r>
        <w:t xml:space="preserve">Appendix 5: Correlation of pain score with KHQ symptoms total score. There is a positive relationship between the severity of pain reported by the lidocaine non-responders and a poorer quality of life </w:t>
      </w:r>
      <w:r>
        <w:t>as assessed with the KHQ</w:t>
      </w:r>
      <w:r>
        <w:t>. This is not seen with the lidocaine responders</w:t>
      </w:r>
      <w:r>
        <w:t>: correlation coefficient 0.665 versus -0.489</w:t>
      </w:r>
      <w:r>
        <w:t xml:space="preserve"> respectively</w:t>
      </w:r>
      <w:r>
        <w:t xml:space="preserve">. </w:t>
      </w:r>
    </w:p>
    <w:p w14:paraId="24942571" w14:textId="148A68BA" w:rsidR="0024610E" w:rsidRDefault="0024610E"/>
    <w:p w14:paraId="0FB7FB04" w14:textId="77777777" w:rsidR="0024610E" w:rsidRDefault="0024610E"/>
    <w:p w14:paraId="4BC0873F" w14:textId="04FC4734" w:rsidR="0024610E" w:rsidRDefault="0024610E">
      <w:bookmarkStart w:id="0" w:name="_GoBack"/>
      <w:bookmarkEnd w:id="0"/>
    </w:p>
    <w:sectPr w:rsidR="0024610E" w:rsidSect="00A05E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0E"/>
    <w:rsid w:val="0024610E"/>
    <w:rsid w:val="00A05E8A"/>
    <w:rsid w:val="00DB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2840A"/>
  <w15:chartTrackingRefBased/>
  <w15:docId w15:val="{1344884D-869A-6F48-8C52-63DFB24D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yoffiah85@gmail.com</dc:creator>
  <cp:keywords/>
  <dc:description/>
  <cp:lastModifiedBy>ifyoffiah85@gmail.com</cp:lastModifiedBy>
  <cp:revision>1</cp:revision>
  <dcterms:created xsi:type="dcterms:W3CDTF">2018-12-05T11:39:00Z</dcterms:created>
  <dcterms:modified xsi:type="dcterms:W3CDTF">2018-12-05T11:49:00Z</dcterms:modified>
</cp:coreProperties>
</file>